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06B7C3" w:rsidR="00FB3483" w:rsidRPr="00930A31" w:rsidRDefault="00BA79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sidR="00F947C4">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555B78" w:rsidR="00FB3483" w:rsidRPr="00930A31" w:rsidRDefault="00144F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0-5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8132F3" w:rsidR="00FB3483" w:rsidRPr="00930A31" w:rsidRDefault="002355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9</w:t>
            </w:r>
            <w:r w:rsidR="009B2645">
              <w:rPr>
                <w:rFonts w:ascii="Arial" w:hAnsi="Arial" w:cs="Arial" w:hint="eastAsia"/>
                <w:color w:val="auto"/>
                <w:sz w:val="18"/>
                <w:szCs w:val="18"/>
                <w:lang w:eastAsia="zh-CN"/>
              </w:rPr>
              <w:t>2</w:t>
            </w:r>
            <w:r>
              <w:rPr>
                <w:rFonts w:ascii="Arial" w:hAnsi="Arial" w:cs="Arial" w:hint="eastAsia"/>
                <w:color w:val="auto"/>
                <w:sz w:val="18"/>
                <w:szCs w:val="18"/>
                <w:lang w:eastAsia="zh-CN"/>
              </w:rPr>
              <w:t>-</w:t>
            </w:r>
            <w:r w:rsidR="009B2645">
              <w:rPr>
                <w:rFonts w:ascii="Arial" w:hAnsi="Arial" w:cs="Arial" w:hint="eastAsia"/>
                <w:color w:val="auto"/>
                <w:sz w:val="18"/>
                <w:szCs w:val="18"/>
                <w:lang w:eastAsia="zh-CN"/>
              </w:rPr>
              <w:t>9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DD711E" w:rsidR="00FB3483" w:rsidRPr="00930A31" w:rsidRDefault="009B264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sidR="00B86388">
              <w:rPr>
                <w:rFonts w:ascii="Arial" w:hAnsi="Arial" w:cs="Arial" w:hint="eastAsia"/>
                <w:color w:val="auto"/>
                <w:sz w:val="18"/>
                <w:szCs w:val="18"/>
                <w:lang w:eastAsia="zh-CN"/>
              </w:rPr>
              <w:t>100</w:t>
            </w:r>
            <w:r>
              <w:rPr>
                <w:rFonts w:ascii="Arial" w:hAnsi="Arial" w:cs="Arial" w:hint="eastAsia"/>
                <w:color w:val="auto"/>
                <w:sz w:val="18"/>
                <w:szCs w:val="18"/>
                <w:lang w:eastAsia="zh-CN"/>
              </w:rPr>
              <w:t>-11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58C566" w:rsidR="00FB3483" w:rsidRPr="00930A31" w:rsidRDefault="000172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45-17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A19D2A" w:rsidR="00FB3483" w:rsidRPr="00930A31" w:rsidRDefault="000172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CB5FA4">
              <w:rPr>
                <w:rFonts w:ascii="Arial" w:hAnsi="Arial" w:cs="Arial" w:hint="eastAsia"/>
                <w:color w:val="auto"/>
                <w:sz w:val="18"/>
                <w:szCs w:val="18"/>
                <w:lang w:eastAsia="zh-CN"/>
              </w:rPr>
              <w:t>124-12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406611" w:rsidR="00FB3483" w:rsidRPr="00930A31" w:rsidRDefault="00C8039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sidR="002501DB">
              <w:rPr>
                <w:rFonts w:ascii="Arial" w:hAnsi="Arial" w:cs="Arial" w:hint="eastAsia"/>
                <w:color w:val="auto"/>
                <w:sz w:val="18"/>
                <w:szCs w:val="18"/>
                <w:lang w:eastAsia="zh-CN"/>
              </w:rPr>
              <w:t>3</w:t>
            </w:r>
            <w:r>
              <w:rPr>
                <w:rFonts w:ascii="Arial" w:hAnsi="Arial" w:cs="Arial" w:hint="eastAsia"/>
                <w:color w:val="auto"/>
                <w:sz w:val="18"/>
                <w:szCs w:val="18"/>
                <w:lang w:eastAsia="zh-CN"/>
              </w:rPr>
              <w:t>0</w:t>
            </w:r>
            <w:r w:rsidR="008C0DAF">
              <w:rPr>
                <w:rFonts w:ascii="Arial" w:hAnsi="Arial" w:cs="Arial" w:hint="eastAsia"/>
                <w:color w:val="auto"/>
                <w:sz w:val="18"/>
                <w:szCs w:val="18"/>
                <w:lang w:eastAsia="zh-CN"/>
              </w:rPr>
              <w:t>-</w:t>
            </w:r>
            <w:r>
              <w:rPr>
                <w:rFonts w:ascii="Arial" w:hAnsi="Arial" w:cs="Arial" w:hint="eastAsia"/>
                <w:color w:val="auto"/>
                <w:sz w:val="18"/>
                <w:szCs w:val="18"/>
                <w:lang w:eastAsia="zh-CN"/>
              </w:rPr>
              <w:t>1</w:t>
            </w:r>
            <w:r w:rsidR="00170ED2">
              <w:rPr>
                <w:rFonts w:ascii="Arial" w:hAnsi="Arial" w:cs="Arial" w:hint="eastAsia"/>
                <w:color w:val="auto"/>
                <w:sz w:val="18"/>
                <w:szCs w:val="18"/>
                <w:lang w:eastAsia="zh-CN"/>
              </w:rPr>
              <w:t>3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857C4C" w:rsidR="00FB3483" w:rsidRPr="00930A31" w:rsidRDefault="003E1F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38-14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97A739" w:rsidR="00FB3483" w:rsidRPr="00930A31" w:rsidRDefault="0081591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38-14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A4F86" w:rsidRDefault="00930A31" w:rsidP="005979B8">
            <w:pPr>
              <w:pStyle w:val="Default"/>
              <w:spacing w:before="40" w:after="40"/>
              <w:rPr>
                <w:rFonts w:ascii="Arial" w:hAnsi="Arial" w:cs="Arial"/>
                <w:color w:val="auto"/>
                <w:sz w:val="18"/>
                <w:szCs w:val="18"/>
              </w:rPr>
            </w:pPr>
            <w:r w:rsidRPr="005A4F86">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A4F86" w:rsidRDefault="00930A31" w:rsidP="003B79FF">
            <w:pPr>
              <w:pStyle w:val="Default"/>
              <w:spacing w:before="40" w:after="40"/>
              <w:jc w:val="right"/>
              <w:rPr>
                <w:rFonts w:ascii="Arial" w:hAnsi="Arial" w:cs="Arial"/>
                <w:color w:val="auto"/>
                <w:sz w:val="18"/>
                <w:szCs w:val="18"/>
              </w:rPr>
            </w:pPr>
            <w:r w:rsidRPr="005A4F86">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217240" w:rsidR="00930A31" w:rsidRPr="00930A31" w:rsidRDefault="0081591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67-17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A4F86"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A4F86" w:rsidRDefault="00930A31" w:rsidP="003B79FF">
            <w:pPr>
              <w:pStyle w:val="Default"/>
              <w:spacing w:before="40" w:after="40"/>
              <w:jc w:val="right"/>
              <w:rPr>
                <w:rFonts w:ascii="Arial" w:hAnsi="Arial" w:cs="Arial"/>
                <w:color w:val="auto"/>
                <w:sz w:val="18"/>
                <w:szCs w:val="18"/>
              </w:rPr>
            </w:pPr>
            <w:r w:rsidRPr="005A4F86">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764147" w:rsidR="00930A31" w:rsidRPr="00930A31" w:rsidRDefault="00FE4C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38-14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0CF582" w:rsidR="00FB3483" w:rsidRPr="00930A31" w:rsidRDefault="00FE4C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81-18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9865D7" w:rsidR="00FB3483" w:rsidRPr="00930A31" w:rsidRDefault="00DC203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1-20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791379">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A233C1" w:rsidR="00930A31" w:rsidRPr="00930A31" w:rsidRDefault="00692B0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w:t>
            </w:r>
            <w:r w:rsidR="00482FE5">
              <w:rPr>
                <w:rFonts w:ascii="Arial" w:hAnsi="Arial" w:cs="Arial" w:hint="eastAsia"/>
                <w:color w:val="auto"/>
                <w:sz w:val="18"/>
                <w:szCs w:val="18"/>
                <w:lang w:eastAsia="zh-CN"/>
              </w:rPr>
              <w:t>2</w:t>
            </w:r>
            <w:r>
              <w:rPr>
                <w:rFonts w:ascii="Arial" w:hAnsi="Arial" w:cs="Arial" w:hint="eastAsia"/>
                <w:color w:val="auto"/>
                <w:sz w:val="18"/>
                <w:szCs w:val="18"/>
                <w:lang w:eastAsia="zh-CN"/>
              </w:rPr>
              <w:t>-20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1A2C92" w:rsidR="00930A31" w:rsidRPr="00930A31" w:rsidRDefault="00692B0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w:t>
            </w:r>
            <w:r w:rsidR="001C3897">
              <w:rPr>
                <w:rFonts w:ascii="Arial" w:hAnsi="Arial" w:cs="Arial" w:hint="eastAsia"/>
                <w:color w:val="auto"/>
                <w:sz w:val="18"/>
                <w:szCs w:val="18"/>
                <w:lang w:eastAsia="zh-CN"/>
              </w:rPr>
              <w:t>3</w:t>
            </w:r>
            <w:r>
              <w:rPr>
                <w:rFonts w:ascii="Arial" w:hAnsi="Arial" w:cs="Arial" w:hint="eastAsia"/>
                <w:color w:val="auto"/>
                <w:sz w:val="18"/>
                <w:szCs w:val="18"/>
                <w:lang w:eastAsia="zh-CN"/>
              </w:rPr>
              <w:t>-</w:t>
            </w:r>
            <w:r w:rsidR="001C3897">
              <w:rPr>
                <w:rFonts w:ascii="Arial" w:hAnsi="Arial" w:cs="Arial" w:hint="eastAsia"/>
                <w:color w:val="auto"/>
                <w:sz w:val="18"/>
                <w:szCs w:val="18"/>
                <w:lang w:eastAsia="zh-CN"/>
              </w:rPr>
              <w:t>19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62D421" w:rsidR="00930A31" w:rsidRPr="00930A31" w:rsidRDefault="00692B0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1-20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BF8338" w:rsidR="00930A31" w:rsidRPr="00930A31" w:rsidRDefault="004D6B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w:t>
            </w:r>
            <w:r w:rsidR="0081753B">
              <w:rPr>
                <w:rFonts w:ascii="Arial" w:hAnsi="Arial" w:cs="Arial" w:hint="eastAsia"/>
                <w:color w:val="auto"/>
                <w:sz w:val="18"/>
                <w:szCs w:val="18"/>
                <w:lang w:eastAsia="zh-CN"/>
              </w:rPr>
              <w:t>3</w:t>
            </w:r>
            <w:r>
              <w:rPr>
                <w:rFonts w:ascii="Arial" w:hAnsi="Arial" w:cs="Arial" w:hint="eastAsia"/>
                <w:color w:val="auto"/>
                <w:sz w:val="18"/>
                <w:szCs w:val="18"/>
                <w:lang w:eastAsia="zh-CN"/>
              </w:rPr>
              <w:t>-</w:t>
            </w:r>
            <w:r w:rsidR="0081753B">
              <w:rPr>
                <w:rFonts w:ascii="Arial" w:hAnsi="Arial" w:cs="Arial" w:hint="eastAsia"/>
                <w:color w:val="auto"/>
                <w:sz w:val="18"/>
                <w:szCs w:val="18"/>
                <w:lang w:eastAsia="zh-CN"/>
              </w:rPr>
              <w:t>19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5E42F7" w:rsidR="00930A31" w:rsidRPr="00930A31" w:rsidRDefault="00706C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8-19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E60F1" w:rsidRDefault="00930A31" w:rsidP="003B79FF">
            <w:pPr>
              <w:pStyle w:val="Default"/>
              <w:spacing w:before="40" w:after="40"/>
              <w:jc w:val="right"/>
              <w:rPr>
                <w:rFonts w:ascii="Arial" w:hAnsi="Arial" w:cs="Arial"/>
                <w:color w:val="auto"/>
                <w:sz w:val="18"/>
                <w:szCs w:val="18"/>
              </w:rPr>
            </w:pPr>
            <w:r w:rsidRPr="001E60F1">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E60F1" w:rsidRDefault="00930A31" w:rsidP="005979B8">
            <w:pPr>
              <w:pStyle w:val="Default"/>
              <w:spacing w:before="40" w:after="40"/>
              <w:rPr>
                <w:rFonts w:ascii="Arial" w:hAnsi="Arial" w:cs="Arial"/>
                <w:color w:val="auto"/>
                <w:sz w:val="18"/>
                <w:szCs w:val="18"/>
              </w:rPr>
            </w:pPr>
            <w:r w:rsidRPr="001E60F1">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6D16CC" w:rsidR="00930A31" w:rsidRPr="00930A31" w:rsidRDefault="00AC65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ED6EC8" w:rsidR="006E5FE2" w:rsidRPr="00AF01CD" w:rsidRDefault="00AF6338" w:rsidP="005979B8">
            <w:pPr>
              <w:pStyle w:val="Default"/>
              <w:spacing w:before="40" w:after="40"/>
              <w:rPr>
                <w:rFonts w:ascii="Arial" w:hAnsi="Arial" w:cs="Arial"/>
                <w:color w:val="auto"/>
                <w:sz w:val="18"/>
                <w:szCs w:val="18"/>
                <w:highlight w:val="yellow"/>
                <w:lang w:eastAsia="zh-CN"/>
              </w:rPr>
            </w:pPr>
            <w:r>
              <w:rPr>
                <w:rFonts w:ascii="Arial" w:hAnsi="Arial" w:cs="Arial" w:hint="eastAsia"/>
                <w:color w:val="auto"/>
                <w:sz w:val="18"/>
                <w:szCs w:val="18"/>
                <w:lang w:eastAsia="zh-CN"/>
              </w:rPr>
              <w:t>Line 183-18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E60F1" w:rsidRDefault="006E5FE2" w:rsidP="003B79FF">
            <w:pPr>
              <w:pStyle w:val="Default"/>
              <w:spacing w:before="40" w:after="40"/>
              <w:jc w:val="right"/>
              <w:rPr>
                <w:rFonts w:ascii="Arial" w:hAnsi="Arial" w:cs="Arial"/>
                <w:color w:val="auto"/>
                <w:sz w:val="18"/>
                <w:szCs w:val="18"/>
              </w:rPr>
            </w:pPr>
            <w:r w:rsidRPr="001E60F1">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E60F1" w:rsidRDefault="006E5FE2" w:rsidP="005979B8">
            <w:pPr>
              <w:pStyle w:val="Default"/>
              <w:spacing w:before="40" w:after="40"/>
              <w:rPr>
                <w:rFonts w:ascii="Arial" w:hAnsi="Arial" w:cs="Arial"/>
                <w:color w:val="auto"/>
                <w:sz w:val="18"/>
                <w:szCs w:val="18"/>
              </w:rPr>
            </w:pPr>
            <w:r w:rsidRPr="001E60F1">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B25B29" w:rsidR="006E5FE2" w:rsidRPr="00930A31" w:rsidRDefault="001C09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1C097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2D96FB" w:rsidR="001C0977" w:rsidRPr="00930A31" w:rsidRDefault="001C0977"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04-211</w:t>
            </w:r>
          </w:p>
        </w:tc>
      </w:tr>
      <w:tr w:rsidR="001C097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C0977" w:rsidRPr="00930A31" w:rsidRDefault="001C0977" w:rsidP="001C09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6DB093" w:rsidR="001C0977" w:rsidRPr="00930A31" w:rsidRDefault="00B35BD6"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04-211</w:t>
            </w:r>
          </w:p>
        </w:tc>
      </w:tr>
      <w:tr w:rsidR="001C097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5C4E13" w:rsidR="001C0977" w:rsidRPr="00930A31" w:rsidRDefault="00B35BD6"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14-240</w:t>
            </w:r>
          </w:p>
        </w:tc>
      </w:tr>
      <w:tr w:rsidR="001C097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196DCD" w:rsidR="001C0977" w:rsidRPr="00930A31" w:rsidRDefault="00E45181"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50-261</w:t>
            </w:r>
          </w:p>
        </w:tc>
      </w:tr>
      <w:tr w:rsidR="001C097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C0977" w:rsidRPr="00930A31" w:rsidRDefault="001C0977" w:rsidP="001C0977">
            <w:pPr>
              <w:pStyle w:val="Default"/>
              <w:spacing w:before="40" w:after="40"/>
              <w:rPr>
                <w:rFonts w:ascii="Arial" w:hAnsi="Arial" w:cs="Arial"/>
                <w:sz w:val="18"/>
                <w:szCs w:val="18"/>
              </w:rPr>
            </w:pPr>
            <w:r w:rsidRPr="00F97BFC">
              <w:rPr>
                <w:rFonts w:ascii="Arial" w:hAnsi="Arial" w:cs="Arial"/>
                <w:color w:val="auto"/>
                <w:sz w:val="18"/>
                <w:szCs w:val="18"/>
              </w:rPr>
              <w:t>Results of individual studies</w:t>
            </w:r>
            <w:r w:rsidRPr="00E8473C">
              <w:rPr>
                <w:rFonts w:ascii="Arial" w:hAnsi="Arial" w:cs="Arial"/>
                <w:color w:val="FF0000"/>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ABDF1E" w:rsidR="001C0977" w:rsidRPr="00930A31" w:rsidRDefault="001E0822"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66-334</w:t>
            </w:r>
          </w:p>
        </w:tc>
      </w:tr>
      <w:tr w:rsidR="001C097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8365BF" w:rsidR="001C0977" w:rsidRPr="00930A31" w:rsidRDefault="00306B51"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66-334</w:t>
            </w:r>
          </w:p>
        </w:tc>
      </w:tr>
      <w:tr w:rsidR="001C097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C0977" w:rsidRPr="00930A31" w:rsidRDefault="001C0977" w:rsidP="001C09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FD7A15" w:rsidR="001C0977" w:rsidRPr="00930A31" w:rsidRDefault="00306B51"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66-334</w:t>
            </w:r>
          </w:p>
        </w:tc>
      </w:tr>
      <w:tr w:rsidR="001C097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C0977" w:rsidRPr="00930A31" w:rsidRDefault="001C0977" w:rsidP="001C09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0C5E95" w:rsidR="001C0977" w:rsidRPr="00930A31" w:rsidRDefault="001F00EE"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23-326</w:t>
            </w:r>
          </w:p>
        </w:tc>
      </w:tr>
      <w:tr w:rsidR="001C097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C0977" w:rsidRPr="00930A31" w:rsidRDefault="001C0977" w:rsidP="001C09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C0977" w:rsidRPr="00C1408C" w:rsidRDefault="001C0977" w:rsidP="001C0977">
            <w:pPr>
              <w:pStyle w:val="Default"/>
              <w:spacing w:before="40" w:after="40"/>
              <w:jc w:val="right"/>
              <w:rPr>
                <w:rFonts w:ascii="Arial" w:hAnsi="Arial" w:cs="Arial"/>
                <w:color w:val="auto"/>
                <w:sz w:val="18"/>
                <w:szCs w:val="18"/>
              </w:rPr>
            </w:pPr>
            <w:r w:rsidRPr="00C1408C">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C0977" w:rsidRPr="00C1408C" w:rsidRDefault="001C0977" w:rsidP="001C0977">
            <w:pPr>
              <w:pStyle w:val="Default"/>
              <w:spacing w:before="40" w:after="40"/>
              <w:rPr>
                <w:rFonts w:ascii="Arial" w:hAnsi="Arial" w:cs="Arial"/>
                <w:color w:val="auto"/>
                <w:sz w:val="18"/>
                <w:szCs w:val="18"/>
              </w:rPr>
            </w:pPr>
            <w:r w:rsidRPr="00C1408C">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F2F216" w:rsidR="001C0977" w:rsidRPr="00930A31" w:rsidRDefault="003C30D5"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23-326</w:t>
            </w:r>
          </w:p>
        </w:tc>
      </w:tr>
      <w:tr w:rsidR="001C097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6BA3E6" w:rsidR="001C0977" w:rsidRPr="00930A31" w:rsidRDefault="00785FBF"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2</w:t>
            </w:r>
            <w:r w:rsidR="00C519D5">
              <w:rPr>
                <w:rFonts w:ascii="Arial" w:hAnsi="Arial" w:cs="Arial" w:hint="eastAsia"/>
                <w:color w:val="auto"/>
                <w:sz w:val="18"/>
                <w:szCs w:val="18"/>
                <w:lang w:eastAsia="zh-CN"/>
              </w:rPr>
              <w:t>7</w:t>
            </w:r>
            <w:r>
              <w:rPr>
                <w:rFonts w:ascii="Arial" w:hAnsi="Arial" w:cs="Arial" w:hint="eastAsia"/>
                <w:color w:val="auto"/>
                <w:sz w:val="18"/>
                <w:szCs w:val="18"/>
                <w:lang w:eastAsia="zh-CN"/>
              </w:rPr>
              <w:t>-3</w:t>
            </w:r>
            <w:r w:rsidR="00C519D5">
              <w:rPr>
                <w:rFonts w:ascii="Arial" w:hAnsi="Arial" w:cs="Arial" w:hint="eastAsia"/>
                <w:color w:val="auto"/>
                <w:sz w:val="18"/>
                <w:szCs w:val="18"/>
                <w:lang w:eastAsia="zh-CN"/>
              </w:rPr>
              <w:t>31</w:t>
            </w:r>
          </w:p>
        </w:tc>
      </w:tr>
      <w:tr w:rsidR="001C097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A4B8D5" w:rsidR="001C0977" w:rsidRPr="00930A31" w:rsidRDefault="00E27FE7"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266-334</w:t>
            </w:r>
          </w:p>
        </w:tc>
      </w:tr>
      <w:tr w:rsidR="001C097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C0977" w:rsidRPr="00930A31" w:rsidRDefault="001C0977" w:rsidP="001C09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C0977" w:rsidRPr="00930A31" w:rsidRDefault="001C0977" w:rsidP="001C0977">
            <w:pPr>
              <w:pStyle w:val="Default"/>
              <w:jc w:val="center"/>
              <w:rPr>
                <w:rFonts w:ascii="Arial" w:hAnsi="Arial" w:cs="Arial"/>
                <w:color w:val="auto"/>
                <w:sz w:val="18"/>
                <w:szCs w:val="18"/>
              </w:rPr>
            </w:pPr>
          </w:p>
        </w:tc>
      </w:tr>
      <w:tr w:rsidR="001C097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E16C90" w:rsidR="001C0977" w:rsidRPr="00930A31" w:rsidRDefault="00BA1354"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343-408</w:t>
            </w:r>
          </w:p>
        </w:tc>
      </w:tr>
      <w:tr w:rsidR="001C097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C0977" w:rsidRPr="00930A31" w:rsidRDefault="001C0977" w:rsidP="001C09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127AD0" w:rsidR="001C0977" w:rsidRPr="00930A31" w:rsidRDefault="00FC2D87"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17-42</w:t>
            </w:r>
            <w:r w:rsidR="00063D43">
              <w:rPr>
                <w:rFonts w:ascii="Arial" w:hAnsi="Arial" w:cs="Arial" w:hint="eastAsia"/>
                <w:color w:val="auto"/>
                <w:sz w:val="18"/>
                <w:szCs w:val="18"/>
                <w:lang w:eastAsia="zh-CN"/>
              </w:rPr>
              <w:t>0</w:t>
            </w:r>
          </w:p>
        </w:tc>
      </w:tr>
      <w:tr w:rsidR="001C097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C0977" w:rsidRPr="00930A31" w:rsidRDefault="001C0977" w:rsidP="001C09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268C37" w:rsidR="001C0977" w:rsidRPr="00930A31" w:rsidRDefault="00063D43"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w:t>
            </w:r>
            <w:r w:rsidR="00104531">
              <w:rPr>
                <w:rFonts w:ascii="Arial" w:hAnsi="Arial" w:cs="Arial" w:hint="eastAsia"/>
                <w:color w:val="auto"/>
                <w:sz w:val="18"/>
                <w:szCs w:val="18"/>
                <w:lang w:eastAsia="zh-CN"/>
              </w:rPr>
              <w:t>21</w:t>
            </w:r>
            <w:r>
              <w:rPr>
                <w:rFonts w:ascii="Arial" w:hAnsi="Arial" w:cs="Arial" w:hint="eastAsia"/>
                <w:color w:val="auto"/>
                <w:sz w:val="18"/>
                <w:szCs w:val="18"/>
                <w:lang w:eastAsia="zh-CN"/>
              </w:rPr>
              <w:t>-42</w:t>
            </w:r>
            <w:r w:rsidR="00104531">
              <w:rPr>
                <w:rFonts w:ascii="Arial" w:hAnsi="Arial" w:cs="Arial" w:hint="eastAsia"/>
                <w:color w:val="auto"/>
                <w:sz w:val="18"/>
                <w:szCs w:val="18"/>
                <w:lang w:eastAsia="zh-CN"/>
              </w:rPr>
              <w:t>4</w:t>
            </w:r>
          </w:p>
        </w:tc>
      </w:tr>
      <w:tr w:rsidR="001C097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C0977" w:rsidRPr="00930A31" w:rsidRDefault="001C0977" w:rsidP="001C097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43814A" w:rsidR="001C0977" w:rsidRPr="00930A31" w:rsidRDefault="00927872"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27-433</w:t>
            </w:r>
          </w:p>
        </w:tc>
      </w:tr>
      <w:tr w:rsidR="001C097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C0977" w:rsidRPr="00930A31" w:rsidRDefault="001C0977" w:rsidP="001C097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C0977" w:rsidRPr="00930A31" w:rsidRDefault="001C0977" w:rsidP="001C0977">
            <w:pPr>
              <w:pStyle w:val="Default"/>
              <w:jc w:val="center"/>
              <w:rPr>
                <w:rFonts w:ascii="Arial" w:hAnsi="Arial" w:cs="Arial"/>
                <w:color w:val="auto"/>
                <w:sz w:val="18"/>
                <w:szCs w:val="18"/>
              </w:rPr>
            </w:pPr>
          </w:p>
        </w:tc>
      </w:tr>
      <w:tr w:rsidR="001C097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AA192B" w:rsidR="001C0977" w:rsidRPr="00930A31" w:rsidRDefault="00BE0C7C"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26-128</w:t>
            </w:r>
          </w:p>
        </w:tc>
      </w:tr>
      <w:tr w:rsidR="001C097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C0977" w:rsidRPr="00930A31" w:rsidRDefault="001C0977" w:rsidP="001C09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0EA925" w:rsidR="001C0977" w:rsidRPr="00930A31" w:rsidRDefault="00BE0C7C"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26-128</w:t>
            </w:r>
          </w:p>
        </w:tc>
      </w:tr>
      <w:tr w:rsidR="001C097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C0977" w:rsidRPr="00930A31" w:rsidRDefault="001C0977" w:rsidP="001C09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8BFDFC" w:rsidR="001C0977" w:rsidRPr="00930A31" w:rsidRDefault="001C0977"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1C097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05C516" w:rsidR="001C0977" w:rsidRPr="00930A31" w:rsidRDefault="008C590F"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w:t>
            </w:r>
            <w:r w:rsidR="00FF6A97">
              <w:rPr>
                <w:rFonts w:ascii="Arial" w:hAnsi="Arial" w:cs="Arial" w:hint="eastAsia"/>
                <w:color w:val="auto"/>
                <w:sz w:val="18"/>
                <w:szCs w:val="18"/>
                <w:lang w:eastAsia="zh-CN"/>
              </w:rPr>
              <w:t>45</w:t>
            </w:r>
          </w:p>
        </w:tc>
      </w:tr>
      <w:tr w:rsidR="001C097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F4CE2C" w:rsidR="001C0977" w:rsidRPr="00930A31" w:rsidRDefault="00FF6A97"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63</w:t>
            </w:r>
          </w:p>
        </w:tc>
      </w:tr>
      <w:tr w:rsidR="001C097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C0977" w:rsidRPr="00930A31" w:rsidRDefault="001C0977" w:rsidP="001C097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C0977" w:rsidRPr="00930A31" w:rsidRDefault="001C0977" w:rsidP="001C097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D82295" w:rsidR="001C0977" w:rsidRPr="00930A31" w:rsidRDefault="00ED7DDD" w:rsidP="001C09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70-47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732BFD" w14:textId="77777777" w:rsidR="00352ABD" w:rsidRDefault="00352ABD">
      <w:r>
        <w:separator/>
      </w:r>
    </w:p>
  </w:endnote>
  <w:endnote w:type="continuationSeparator" w:id="0">
    <w:p w14:paraId="3B6D1DC4" w14:textId="77777777" w:rsidR="00352ABD" w:rsidRDefault="00352A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F5741A" w14:textId="77777777" w:rsidR="00352ABD" w:rsidRDefault="00352ABD">
      <w:r>
        <w:separator/>
      </w:r>
    </w:p>
  </w:footnote>
  <w:footnote w:type="continuationSeparator" w:id="0">
    <w:p w14:paraId="30FC9580" w14:textId="77777777" w:rsidR="00352ABD" w:rsidRDefault="00352A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F8E9254" w:rsidR="00947707" w:rsidRPr="00930A31" w:rsidRDefault="003C245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20A489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UwNjA2MTYxNLcwMzdX0lEKTi0uzszPAymwqAUA2m/5XywAAAA="/>
  </w:docVars>
  <w:rsids>
    <w:rsidRoot w:val="00256BAF"/>
    <w:rsid w:val="00006F5C"/>
    <w:rsid w:val="000172C9"/>
    <w:rsid w:val="00036ACA"/>
    <w:rsid w:val="000473A5"/>
    <w:rsid w:val="00063D43"/>
    <w:rsid w:val="00077B44"/>
    <w:rsid w:val="000C4DB1"/>
    <w:rsid w:val="00104531"/>
    <w:rsid w:val="001256F7"/>
    <w:rsid w:val="00144FCC"/>
    <w:rsid w:val="00150750"/>
    <w:rsid w:val="00152CDB"/>
    <w:rsid w:val="001535D7"/>
    <w:rsid w:val="00155F30"/>
    <w:rsid w:val="001674CC"/>
    <w:rsid w:val="00170ED2"/>
    <w:rsid w:val="0018323E"/>
    <w:rsid w:val="00190C83"/>
    <w:rsid w:val="001C0977"/>
    <w:rsid w:val="001C3897"/>
    <w:rsid w:val="001D432E"/>
    <w:rsid w:val="001E0822"/>
    <w:rsid w:val="001E60F1"/>
    <w:rsid w:val="001F00EE"/>
    <w:rsid w:val="00202D2F"/>
    <w:rsid w:val="0022200C"/>
    <w:rsid w:val="00235555"/>
    <w:rsid w:val="00246C93"/>
    <w:rsid w:val="00247048"/>
    <w:rsid w:val="002501DB"/>
    <w:rsid w:val="0025155E"/>
    <w:rsid w:val="00256BAF"/>
    <w:rsid w:val="002914A1"/>
    <w:rsid w:val="00294B00"/>
    <w:rsid w:val="002A2A06"/>
    <w:rsid w:val="002A392D"/>
    <w:rsid w:val="002A4005"/>
    <w:rsid w:val="00306B51"/>
    <w:rsid w:val="003103C2"/>
    <w:rsid w:val="00336526"/>
    <w:rsid w:val="003516AD"/>
    <w:rsid w:val="00352ABD"/>
    <w:rsid w:val="003628E2"/>
    <w:rsid w:val="00363B8D"/>
    <w:rsid w:val="003760FB"/>
    <w:rsid w:val="003A6E43"/>
    <w:rsid w:val="003B76E6"/>
    <w:rsid w:val="003B79FF"/>
    <w:rsid w:val="003C245B"/>
    <w:rsid w:val="003C30D5"/>
    <w:rsid w:val="003E1FF8"/>
    <w:rsid w:val="00400A0B"/>
    <w:rsid w:val="00443C1D"/>
    <w:rsid w:val="00461576"/>
    <w:rsid w:val="00482FE5"/>
    <w:rsid w:val="004940A6"/>
    <w:rsid w:val="004B7D71"/>
    <w:rsid w:val="004C1685"/>
    <w:rsid w:val="004C1FFD"/>
    <w:rsid w:val="004D6B24"/>
    <w:rsid w:val="004E2FB9"/>
    <w:rsid w:val="004F7440"/>
    <w:rsid w:val="005078EE"/>
    <w:rsid w:val="00517896"/>
    <w:rsid w:val="005509E7"/>
    <w:rsid w:val="00550BF1"/>
    <w:rsid w:val="00576811"/>
    <w:rsid w:val="00577CD6"/>
    <w:rsid w:val="00587249"/>
    <w:rsid w:val="0059028D"/>
    <w:rsid w:val="005979B8"/>
    <w:rsid w:val="005A4F86"/>
    <w:rsid w:val="005D68A8"/>
    <w:rsid w:val="005E1EE8"/>
    <w:rsid w:val="00626022"/>
    <w:rsid w:val="00653EB8"/>
    <w:rsid w:val="0065532B"/>
    <w:rsid w:val="00692B01"/>
    <w:rsid w:val="006B3C09"/>
    <w:rsid w:val="006B4973"/>
    <w:rsid w:val="006C5A11"/>
    <w:rsid w:val="006E5FE2"/>
    <w:rsid w:val="006F3BA6"/>
    <w:rsid w:val="006F6320"/>
    <w:rsid w:val="00706CB0"/>
    <w:rsid w:val="00726794"/>
    <w:rsid w:val="00733298"/>
    <w:rsid w:val="0077253C"/>
    <w:rsid w:val="00785FBF"/>
    <w:rsid w:val="00791379"/>
    <w:rsid w:val="007F5146"/>
    <w:rsid w:val="007F6FC4"/>
    <w:rsid w:val="0081591A"/>
    <w:rsid w:val="0081753B"/>
    <w:rsid w:val="0082517C"/>
    <w:rsid w:val="008412D5"/>
    <w:rsid w:val="008579A9"/>
    <w:rsid w:val="00896EC5"/>
    <w:rsid w:val="008A3D93"/>
    <w:rsid w:val="008A3EAE"/>
    <w:rsid w:val="008C0DAF"/>
    <w:rsid w:val="008C590F"/>
    <w:rsid w:val="008D6DC2"/>
    <w:rsid w:val="008E08CE"/>
    <w:rsid w:val="008E2C91"/>
    <w:rsid w:val="00927872"/>
    <w:rsid w:val="00930A31"/>
    <w:rsid w:val="0094432E"/>
    <w:rsid w:val="00947707"/>
    <w:rsid w:val="00957832"/>
    <w:rsid w:val="009827E5"/>
    <w:rsid w:val="00993A01"/>
    <w:rsid w:val="009A2C4B"/>
    <w:rsid w:val="009B2645"/>
    <w:rsid w:val="009C2E88"/>
    <w:rsid w:val="00A0349F"/>
    <w:rsid w:val="00A069F1"/>
    <w:rsid w:val="00A17A28"/>
    <w:rsid w:val="00A215D2"/>
    <w:rsid w:val="00A50950"/>
    <w:rsid w:val="00A86593"/>
    <w:rsid w:val="00AB79CE"/>
    <w:rsid w:val="00AC65AB"/>
    <w:rsid w:val="00AE4BBD"/>
    <w:rsid w:val="00AF01CD"/>
    <w:rsid w:val="00AF6338"/>
    <w:rsid w:val="00B35BD6"/>
    <w:rsid w:val="00B41D45"/>
    <w:rsid w:val="00B51910"/>
    <w:rsid w:val="00B53837"/>
    <w:rsid w:val="00B86388"/>
    <w:rsid w:val="00BA1354"/>
    <w:rsid w:val="00BA232F"/>
    <w:rsid w:val="00BA7916"/>
    <w:rsid w:val="00BB2E5B"/>
    <w:rsid w:val="00BB547F"/>
    <w:rsid w:val="00BD6137"/>
    <w:rsid w:val="00BE0C7C"/>
    <w:rsid w:val="00BE1DAC"/>
    <w:rsid w:val="00BE1DB3"/>
    <w:rsid w:val="00C13710"/>
    <w:rsid w:val="00C1408C"/>
    <w:rsid w:val="00C22710"/>
    <w:rsid w:val="00C46F69"/>
    <w:rsid w:val="00C519D5"/>
    <w:rsid w:val="00C77B2E"/>
    <w:rsid w:val="00C8039A"/>
    <w:rsid w:val="00C84181"/>
    <w:rsid w:val="00C924C0"/>
    <w:rsid w:val="00CB5FA4"/>
    <w:rsid w:val="00D040F6"/>
    <w:rsid w:val="00D055EE"/>
    <w:rsid w:val="00D07219"/>
    <w:rsid w:val="00D13C0B"/>
    <w:rsid w:val="00D56815"/>
    <w:rsid w:val="00D64424"/>
    <w:rsid w:val="00D6560A"/>
    <w:rsid w:val="00D6656A"/>
    <w:rsid w:val="00D80249"/>
    <w:rsid w:val="00D95D84"/>
    <w:rsid w:val="00DC2036"/>
    <w:rsid w:val="00DC4F19"/>
    <w:rsid w:val="00DF4901"/>
    <w:rsid w:val="00E27FE7"/>
    <w:rsid w:val="00E3044D"/>
    <w:rsid w:val="00E324A8"/>
    <w:rsid w:val="00E45181"/>
    <w:rsid w:val="00E47651"/>
    <w:rsid w:val="00E66E3A"/>
    <w:rsid w:val="00E8473C"/>
    <w:rsid w:val="00E87CBC"/>
    <w:rsid w:val="00EB610E"/>
    <w:rsid w:val="00ED7DDD"/>
    <w:rsid w:val="00EF2EF7"/>
    <w:rsid w:val="00F1612F"/>
    <w:rsid w:val="00F67C14"/>
    <w:rsid w:val="00F947C4"/>
    <w:rsid w:val="00F97BFC"/>
    <w:rsid w:val="00FB3483"/>
    <w:rsid w:val="00FC2D87"/>
    <w:rsid w:val="00FE4CA2"/>
    <w:rsid w:val="00FF6A9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4</TotalTime>
  <Pages>3</Pages>
  <Words>1117</Words>
  <Characters>637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ing Yi</cp:lastModifiedBy>
  <cp:revision>53</cp:revision>
  <cp:lastPrinted>2020-11-24T03:02:00Z</cp:lastPrinted>
  <dcterms:created xsi:type="dcterms:W3CDTF">2022-01-09T13:02:00Z</dcterms:created>
  <dcterms:modified xsi:type="dcterms:W3CDTF">2024-09-09T11:39:00Z</dcterms:modified>
</cp:coreProperties>
</file>